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552F3" w14:textId="428967DD" w:rsidR="008A292F" w:rsidRPr="000847C2" w:rsidRDefault="008A292F" w:rsidP="008A292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A4CAD">
        <w:rPr>
          <w:rFonts w:ascii="Times New Roman" w:hAnsi="Times New Roman" w:cs="Times New Roman"/>
          <w:b/>
          <w:sz w:val="24"/>
          <w:szCs w:val="24"/>
        </w:rPr>
        <w:t>T</w:t>
      </w:r>
      <w:r w:rsidR="005F4B7A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A4CAD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5F4B7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 w:rsidRPr="000847C2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d of correlation between microbial genus and fecal metabolites, clinical parameters and inflammatory cytokines.</w:t>
      </w:r>
    </w:p>
    <w:tbl>
      <w:tblPr>
        <w:tblW w:w="148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1134"/>
        <w:gridCol w:w="1417"/>
        <w:gridCol w:w="1134"/>
        <w:gridCol w:w="1276"/>
        <w:gridCol w:w="992"/>
        <w:gridCol w:w="1418"/>
        <w:gridCol w:w="1417"/>
        <w:gridCol w:w="1276"/>
        <w:gridCol w:w="992"/>
      </w:tblGrid>
      <w:tr w:rsidR="008A292F" w:rsidRPr="0029215B" w14:paraId="5E8FFF98" w14:textId="77777777" w:rsidTr="00F56A2D">
        <w:trPr>
          <w:trHeight w:val="823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C08B9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76FE2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G(16:0/0:0)[U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C004D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-ACETYLPIPERID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46396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,N-Dimethylsphingos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D549F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-(3',5'-Dihydroxyphenyl)-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22"/>
              </w:rPr>
              <w:t>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  <w:szCs w:val="16"/>
              </w:rPr>
              <w:t></w:t>
            </w: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erolact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43D83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-Angeloylbarringtogenol 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8BE0E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-Oxoandrost-4-ene-3,17-di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FF568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gittari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653D8" w14:textId="77777777" w:rsidR="008A292F" w:rsidRPr="0029215B" w:rsidRDefault="008A292F" w:rsidP="00F56A2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</w:rPr>
              <w:t>1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</w:t>
            </w: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,25-dihydroxy-3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</w:t>
            </w: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-methyl-3-deoxyvitamin D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B8718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E)-12-hydroxy-1-(4-hydroxy-3-methoxyphenyl)dodec-4-en-3-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A86D9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(5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</w:t>
            </w: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,8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</w:t>
            </w: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,9</w:t>
            </w:r>
            <w:r w:rsidRPr="0029215B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</w:t>
            </w: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)-5,9-Epoxy-3,6</w:t>
            </w: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</w:rPr>
              <w:t>-</w:t>
            </w:r>
            <w:r w:rsidRPr="002921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megastigmadien-8-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41896" w14:textId="77777777" w:rsidR="008A292F" w:rsidRPr="0029215B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21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gofoenoside F</w:t>
            </w:r>
          </w:p>
        </w:tc>
      </w:tr>
      <w:tr w:rsidR="008A292F" w:rsidRPr="000963C9" w14:paraId="54F062BF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4D4089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vimona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B1AB34" w14:textId="77777777" w:rsidR="008A292F" w:rsidRPr="007C277E" w:rsidRDefault="008A292F" w:rsidP="00F56A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019EC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358E5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A35D9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4AB24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A6967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E6A44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38096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CECD8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AF849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7E78E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76</w:t>
            </w:r>
          </w:p>
        </w:tc>
      </w:tr>
      <w:tr w:rsidR="008A292F" w:rsidRPr="000963C9" w14:paraId="350D3469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0921EA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prevotell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6D064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589F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B537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E3B6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8935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A273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E0C1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2BC4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6116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DB52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C60D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2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B8AE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74</w:t>
            </w:r>
          </w:p>
        </w:tc>
      </w:tr>
      <w:tr w:rsidR="008A292F" w:rsidRPr="000963C9" w14:paraId="0DD240EE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06E38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opob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13E8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86EE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34DB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8348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2EAF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3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DD99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1E62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72DA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F1E1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1F13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049F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36</w:t>
            </w:r>
          </w:p>
        </w:tc>
      </w:tr>
      <w:tr w:rsidR="008A292F" w:rsidRPr="000963C9" w14:paraId="056E28F7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1A6C7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thobact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8029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88D6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4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5C94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7F50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0AD0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1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B571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9BE6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9C77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6D2F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8FFD1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AA87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8A292F" w:rsidRPr="000963C9" w14:paraId="5FA641B0" w14:textId="77777777" w:rsidTr="00F56A2D">
        <w:trPr>
          <w:trHeight w:val="412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263AB5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NC2004_group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72DA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07D3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FD33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1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6959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6571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7E9E4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4B62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DE13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516E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B75C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31EE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8A292F" w:rsidRPr="000963C9" w14:paraId="117B624B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32E3D1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rococcus_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A8B7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5131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A68C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21A5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A68F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94C8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ABD5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F076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BCED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BC2F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3269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19</w:t>
            </w:r>
          </w:p>
        </w:tc>
      </w:tr>
      <w:tr w:rsidR="008A292F" w:rsidRPr="000963C9" w14:paraId="6F05465F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69403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ecalibacter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91CD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45791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6116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0526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7306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9F06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9B18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D8FB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E63D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960E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7A5C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ED884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42</w:t>
            </w:r>
          </w:p>
        </w:tc>
      </w:tr>
      <w:tr w:rsidR="008A292F" w:rsidRPr="000963C9" w14:paraId="2D79980D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9A59F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atoclostrid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3890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C70D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2A54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9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B6A3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2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6762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F9C8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4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478F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04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0EBE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7C14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ECD5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912F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A292F" w:rsidRPr="000963C9" w14:paraId="043DD03F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AEA0A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zzerell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147C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B04A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DEAB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2078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6D35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7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613D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3B5C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2A18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BEEB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1DC8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66FD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41</w:t>
            </w:r>
          </w:p>
        </w:tc>
      </w:tr>
      <w:tr w:rsidR="008A292F" w:rsidRPr="000963C9" w14:paraId="486E44BC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AB064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acibacill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DCC4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6116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3E6B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5CEA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66311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3611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F6D3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DBEF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4818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9991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2F60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528E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A292F" w:rsidRPr="000963C9" w14:paraId="6B2D053A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4FC9F2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_f__Lachnospirac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3271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FD04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65111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0DD2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020A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2064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6C60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8C3C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7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B8814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04F7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661A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A292F" w:rsidRPr="000963C9" w14:paraId="1C31367F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E7FE0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bacterium_ventriosum_group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C8D51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62734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ADA5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8383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2722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2DF0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399C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EB5D8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2D771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FD7D4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7A85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8A292F" w:rsidRPr="000963C9" w14:paraId="74C53FEE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45E69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eudomona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6A56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54B2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0B0B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85A5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F5B4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CB2A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F0CE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1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E0DF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9E09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90AD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1D71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54</w:t>
            </w:r>
          </w:p>
        </w:tc>
      </w:tr>
      <w:tr w:rsidR="008A292F" w:rsidRPr="000963C9" w14:paraId="798E3055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27EAD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_UCG_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29E6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26F16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C914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D81E5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CFDD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2FE2A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D820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2082E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0AB0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EB922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13C2C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23</w:t>
            </w:r>
          </w:p>
        </w:tc>
      </w:tr>
      <w:tr w:rsidR="008A292F" w:rsidRPr="000963C9" w14:paraId="487078E8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1309A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obacter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26A6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7A3F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A125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DC83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73D3F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59479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D9FBB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57E23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4B6D7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743CD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0E65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8A292F" w:rsidRPr="000963C9" w14:paraId="7F5BC20C" w14:textId="77777777" w:rsidTr="00F56A2D">
        <w:trPr>
          <w:trHeight w:val="206"/>
          <w:jc w:val="center"/>
        </w:trPr>
        <w:tc>
          <w:tcPr>
            <w:tcW w:w="14879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DB4110" w14:textId="77777777" w:rsidR="008A292F" w:rsidRPr="007C277E" w:rsidRDefault="008A292F" w:rsidP="00F56A2D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e</w:t>
            </w:r>
          </w:p>
        </w:tc>
      </w:tr>
      <w:tr w:rsidR="008A292F" w:rsidRPr="000963C9" w14:paraId="13684EEE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0523F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03FE3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glycin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FAAD4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-Hydroxydodecanoic a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945CE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Docosahexaenoyl GAB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7D1EB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Butyl-3,4-dimethyl-2-furanundecanoic a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CF54B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B1EAD" w14:textId="769CC6D5" w:rsidR="00D2402D" w:rsidRPr="00736754" w:rsidRDefault="00D2402D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x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4CA48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11AAE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935B1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D8EC8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CS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B7370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N-g</w:t>
            </w:r>
          </w:p>
        </w:tc>
      </w:tr>
      <w:tr w:rsidR="008A292F" w:rsidRPr="000963C9" w14:paraId="6834BD3D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A8BFA1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vimona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CC3BB0" w14:textId="77777777" w:rsidR="008A292F" w:rsidRPr="007C277E" w:rsidRDefault="008A292F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1A8B4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5D1EE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78033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1F8F9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D4B2C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DB601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0276D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954B1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6F051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239C6C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3</w:t>
            </w:r>
          </w:p>
        </w:tc>
      </w:tr>
      <w:tr w:rsidR="008A292F" w:rsidRPr="000963C9" w14:paraId="57FCA432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4CBD7A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prevotell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DD5D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D2C31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927B8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98E84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1361D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9CD5C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C25CB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6B59AE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5C3E7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D4C49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7275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5</w:t>
            </w:r>
          </w:p>
        </w:tc>
      </w:tr>
      <w:tr w:rsidR="008A292F" w:rsidRPr="000963C9" w14:paraId="0C27191C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3F479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opob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36856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A9544E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1406A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5132F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C8A2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EC563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3DB8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F9FE0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92EB3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55ADC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8E2F1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A292F" w:rsidRPr="000963C9" w14:paraId="25EFA274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FB0DAE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gathobact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8A32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A6F76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6F645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96A1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80AA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DDD7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0629E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82263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0AE4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2B7AC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1287C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8A292F" w:rsidRPr="000963C9" w14:paraId="2C53B1DA" w14:textId="77777777" w:rsidTr="00F56A2D">
        <w:trPr>
          <w:trHeight w:val="412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3808B7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NC2004_group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B346C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ADE76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22D7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E7D63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1287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49163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668C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4DFBC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C19DB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CC892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B6EA9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8</w:t>
            </w:r>
          </w:p>
        </w:tc>
      </w:tr>
      <w:tr w:rsidR="008A292F" w:rsidRPr="000963C9" w14:paraId="6C919985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AB4BD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rococcus_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4878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DF5FB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66DE7E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7275D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1FB2D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DA87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D5CC4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0BA0B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2112E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DFD96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40CF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8</w:t>
            </w:r>
          </w:p>
        </w:tc>
      </w:tr>
      <w:tr w:rsidR="008A292F" w:rsidRPr="000963C9" w14:paraId="3A75C4C1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BB7C07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ecalibacter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1E3F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E4841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ACCAC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116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D609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F17DC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6323C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60160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A061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8DB1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C95A9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63CC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1</w:t>
            </w:r>
          </w:p>
        </w:tc>
      </w:tr>
      <w:tr w:rsidR="008A292F" w:rsidRPr="000963C9" w14:paraId="2A1B6DF3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9F7A1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atoclostrid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6DBB5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81ED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84071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0767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D71CC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236C4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FE09CE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B032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447E1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5A4B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AD36C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5</w:t>
            </w:r>
          </w:p>
        </w:tc>
      </w:tr>
      <w:tr w:rsidR="008A292F" w:rsidRPr="000963C9" w14:paraId="3838EE4B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55CE34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zzerell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D4934E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23FF4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0484C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66C58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B4697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3FC90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0F417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E85A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A76A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7428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A02F0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A292F" w:rsidRPr="000963C9" w14:paraId="65883FB9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A8969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acibacill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67D0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64C9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4B2F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2887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3A3C2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22BF3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0DB3F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BDB331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903BF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58379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84CD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6</w:t>
            </w:r>
          </w:p>
        </w:tc>
      </w:tr>
      <w:tr w:rsidR="008A292F" w:rsidRPr="000963C9" w14:paraId="5ECD3783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18CD3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_f__Lachnospiracea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454B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B2D70E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F1277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8442A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E81A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C17E5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9E90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D048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2E90F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3CBA1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7978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1</w:t>
            </w:r>
          </w:p>
        </w:tc>
      </w:tr>
      <w:tr w:rsidR="008A292F" w:rsidRPr="000963C9" w14:paraId="78FB4851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78724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bacterium_ventriosum_group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82EC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D7FCDC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C6FF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30543C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1C652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615D9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511EB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13FB51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9D2C0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AF5EC3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D3449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2</w:t>
            </w:r>
          </w:p>
        </w:tc>
      </w:tr>
      <w:tr w:rsidR="008A292F" w:rsidRPr="000963C9" w14:paraId="38C9D5D9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B12481B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eudomona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65173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395A6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4EC437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CA49C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7DEC7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E4F3C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69311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8D663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975FE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4676BC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45DA0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3</w:t>
            </w:r>
          </w:p>
        </w:tc>
      </w:tr>
      <w:tr w:rsidR="008A292F" w:rsidRPr="000963C9" w14:paraId="07BFE743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321DAC1E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_UCG_00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60BCE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116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3C117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6950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406AD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4E80A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AA97BA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8BAD9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8F265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BF93B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932D8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463730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5</w:t>
            </w:r>
          </w:p>
        </w:tc>
      </w:tr>
      <w:tr w:rsidR="008A292F" w:rsidRPr="000963C9" w14:paraId="02BA8FC5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68179901" w14:textId="77777777" w:rsidR="008A292F" w:rsidRPr="00736754" w:rsidRDefault="008A292F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obacter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55A6E2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116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F01F0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E3B50D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A5753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8E6905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5F9478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CFAD84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40665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A2D2B9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7AE91B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4DB236" w14:textId="77777777" w:rsidR="008A292F" w:rsidRPr="007C277E" w:rsidRDefault="008A292F" w:rsidP="00F56A2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77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</w:tbl>
    <w:p w14:paraId="4A2A3D5A" w14:textId="77777777" w:rsidR="008A292F" w:rsidRPr="0029215B" w:rsidRDefault="008A292F" w:rsidP="008A292F">
      <w:pPr>
        <w:adjustRightInd w:val="0"/>
        <w:snapToGrid w:val="0"/>
        <w:spacing w:line="360" w:lineRule="auto"/>
        <w:rPr>
          <w:rFonts w:ascii="Times New Roman" w:eastAsia="ScalaLF-Regular" w:hAnsi="Times New Roman" w:cs="Times New Roman"/>
          <w:i/>
          <w:iCs/>
          <w:kern w:val="0"/>
          <w:sz w:val="16"/>
          <w:szCs w:val="16"/>
        </w:rPr>
      </w:pPr>
      <w:r w:rsidRPr="0029215B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  <w:vertAlign w:val="superscript"/>
        </w:rPr>
        <w:t>*</w:t>
      </w:r>
      <w:r w:rsidRPr="0029215B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  <w:t>P</w:t>
      </w:r>
      <w:r w:rsidRPr="0029215B">
        <w:rPr>
          <w:rFonts w:ascii="Times New Roman" w:hAnsi="Times New Roman" w:cs="Times New Roman"/>
          <w:i/>
          <w:iCs/>
          <w:sz w:val="16"/>
          <w:szCs w:val="16"/>
        </w:rPr>
        <w:t xml:space="preserve">&lt; </w:t>
      </w:r>
      <w:r w:rsidRPr="0029215B">
        <w:rPr>
          <w:rFonts w:ascii="Times New Roman" w:eastAsia="微软雅黑" w:hAnsi="Times New Roman" w:cs="Times New Roman"/>
          <w:i/>
          <w:iCs/>
          <w:kern w:val="0"/>
          <w:sz w:val="16"/>
          <w:szCs w:val="16"/>
        </w:rPr>
        <w:t>0.05</w:t>
      </w:r>
      <w:r w:rsidRPr="0029215B">
        <w:rPr>
          <w:rFonts w:ascii="Times New Roman" w:eastAsia="ScalaLF-Regular" w:hAnsi="Times New Roman" w:cs="Times New Roman"/>
          <w:i/>
          <w:iCs/>
          <w:kern w:val="0"/>
          <w:sz w:val="16"/>
          <w:szCs w:val="16"/>
        </w:rPr>
        <w:t>.</w:t>
      </w:r>
      <w:r w:rsidRPr="0029215B">
        <w:rPr>
          <w:rFonts w:ascii="Times New Roman" w:eastAsia="ScalaLF-Regular" w:hAnsi="Times New Roman" w:cs="Times New Roman" w:hint="eastAsia"/>
          <w:i/>
          <w:iCs/>
          <w:kern w:val="0"/>
          <w:sz w:val="16"/>
          <w:szCs w:val="16"/>
        </w:rPr>
        <w:t xml:space="preserve"> </w:t>
      </w:r>
      <w:r w:rsidRPr="0029215B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  <w:vertAlign w:val="superscript"/>
        </w:rPr>
        <w:t>**</w:t>
      </w:r>
      <w:r w:rsidRPr="0029215B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  <w:t>P</w:t>
      </w:r>
      <w:r w:rsidRPr="0029215B">
        <w:rPr>
          <w:rFonts w:ascii="Times New Roman" w:hAnsi="Times New Roman" w:cs="Times New Roman"/>
          <w:i/>
          <w:iCs/>
          <w:sz w:val="16"/>
          <w:szCs w:val="16"/>
        </w:rPr>
        <w:t xml:space="preserve">&lt; </w:t>
      </w:r>
      <w:r w:rsidRPr="0029215B">
        <w:rPr>
          <w:rFonts w:ascii="Times New Roman" w:eastAsia="微软雅黑" w:hAnsi="Times New Roman" w:cs="Times New Roman"/>
          <w:i/>
          <w:iCs/>
          <w:kern w:val="0"/>
          <w:sz w:val="16"/>
          <w:szCs w:val="16"/>
        </w:rPr>
        <w:t>0.01</w:t>
      </w:r>
      <w:r>
        <w:rPr>
          <w:rFonts w:ascii="Times New Roman" w:eastAsia="ScalaLF-Regular" w:hAnsi="Times New Roman" w:cs="Times New Roman"/>
          <w:i/>
          <w:iCs/>
          <w:kern w:val="0"/>
          <w:sz w:val="16"/>
          <w:szCs w:val="16"/>
        </w:rPr>
        <w:t xml:space="preserve">, </w:t>
      </w:r>
      <w:r w:rsidRPr="0029215B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  <w:vertAlign w:val="superscript"/>
        </w:rPr>
        <w:t>**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  <w:vertAlign w:val="superscript"/>
        </w:rPr>
        <w:t>*</w:t>
      </w:r>
      <w:r w:rsidRPr="0029215B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  <w:t>P</w:t>
      </w:r>
      <w:r w:rsidRPr="0029215B">
        <w:rPr>
          <w:rFonts w:ascii="Times New Roman" w:hAnsi="Times New Roman" w:cs="Times New Roman"/>
          <w:i/>
          <w:iCs/>
          <w:sz w:val="16"/>
          <w:szCs w:val="16"/>
        </w:rPr>
        <w:t xml:space="preserve">&lt; </w:t>
      </w:r>
      <w:r w:rsidRPr="0029215B">
        <w:rPr>
          <w:rFonts w:ascii="Times New Roman" w:eastAsia="微软雅黑" w:hAnsi="Times New Roman" w:cs="Times New Roman"/>
          <w:i/>
          <w:iCs/>
          <w:kern w:val="0"/>
          <w:sz w:val="16"/>
          <w:szCs w:val="16"/>
        </w:rPr>
        <w:t>0.0</w:t>
      </w:r>
      <w:r>
        <w:rPr>
          <w:rFonts w:ascii="Times New Roman" w:eastAsia="微软雅黑" w:hAnsi="Times New Roman" w:cs="Times New Roman"/>
          <w:i/>
          <w:iCs/>
          <w:kern w:val="0"/>
          <w:sz w:val="16"/>
          <w:szCs w:val="16"/>
        </w:rPr>
        <w:t>0</w:t>
      </w:r>
      <w:r w:rsidRPr="0029215B">
        <w:rPr>
          <w:rFonts w:ascii="Times New Roman" w:eastAsia="微软雅黑" w:hAnsi="Times New Roman" w:cs="Times New Roman"/>
          <w:i/>
          <w:iCs/>
          <w:kern w:val="0"/>
          <w:sz w:val="16"/>
          <w:szCs w:val="16"/>
        </w:rPr>
        <w:t>1</w:t>
      </w:r>
      <w:r w:rsidRPr="0029215B">
        <w:rPr>
          <w:rFonts w:ascii="Times New Roman" w:eastAsia="ScalaLF-Regular" w:hAnsi="Times New Roman" w:cs="Times New Roman"/>
          <w:i/>
          <w:iCs/>
          <w:kern w:val="0"/>
          <w:sz w:val="16"/>
          <w:szCs w:val="16"/>
        </w:rPr>
        <w:t>.</w:t>
      </w:r>
    </w:p>
    <w:p w14:paraId="518075CC" w14:textId="77777777" w:rsidR="008A292F" w:rsidRPr="006116F8" w:rsidRDefault="008A292F" w:rsidP="008A292F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7D26BD3" w14:textId="77777777" w:rsidR="000F54E4" w:rsidRDefault="000F54E4"/>
    <w:sectPr w:rsidR="000F54E4" w:rsidSect="008A29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578673" w14:textId="77777777" w:rsidR="00433218" w:rsidRDefault="00433218" w:rsidP="008A292F">
      <w:r>
        <w:separator/>
      </w:r>
    </w:p>
  </w:endnote>
  <w:endnote w:type="continuationSeparator" w:id="0">
    <w:p w14:paraId="4E18122B" w14:textId="77777777" w:rsidR="00433218" w:rsidRDefault="00433218" w:rsidP="008A2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calaLF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B7D30" w14:textId="77777777" w:rsidR="00433218" w:rsidRDefault="00433218" w:rsidP="008A292F">
      <w:r>
        <w:separator/>
      </w:r>
    </w:p>
  </w:footnote>
  <w:footnote w:type="continuationSeparator" w:id="0">
    <w:p w14:paraId="003F61CE" w14:textId="77777777" w:rsidR="00433218" w:rsidRDefault="00433218" w:rsidP="008A2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75D"/>
    <w:rsid w:val="000C4943"/>
    <w:rsid w:val="000F54E4"/>
    <w:rsid w:val="00433218"/>
    <w:rsid w:val="005F4B7A"/>
    <w:rsid w:val="007F175D"/>
    <w:rsid w:val="008A292F"/>
    <w:rsid w:val="00D2402D"/>
    <w:rsid w:val="00D5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75C13"/>
  <w15:chartTrackingRefBased/>
  <w15:docId w15:val="{1894158D-D354-4F5A-BB05-0E02549E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9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郗建雄</dc:creator>
  <cp:keywords/>
  <dc:description/>
  <cp:lastModifiedBy>Xiao Qianyi</cp:lastModifiedBy>
  <cp:revision>4</cp:revision>
  <dcterms:created xsi:type="dcterms:W3CDTF">2020-08-20T02:28:00Z</dcterms:created>
  <dcterms:modified xsi:type="dcterms:W3CDTF">2021-07-23T06:06:00Z</dcterms:modified>
</cp:coreProperties>
</file>